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681A1D" w14:textId="1DE49844" w:rsidR="00E15648" w:rsidRPr="003A4A7A" w:rsidRDefault="00E15648" w:rsidP="00E15648">
      <w:pPr>
        <w:spacing w:before="120" w:after="0" w:line="360" w:lineRule="auto"/>
        <w:ind w:firstLineChars="50" w:firstLine="200"/>
        <w:jc w:val="center"/>
        <w:rPr>
          <w:rFonts w:ascii="Times New Roman" w:eastAsia="SimSun" w:hAnsi="Times New Roman" w:cs="Times New Roman"/>
          <w:color w:val="000000" w:themeColor="text1"/>
          <w:sz w:val="40"/>
          <w:szCs w:val="40"/>
        </w:rPr>
      </w:pPr>
      <w:r w:rsidRPr="003A4A7A">
        <w:rPr>
          <w:rFonts w:ascii="Times New Roman" w:eastAsia="SimSun" w:hAnsi="Times New Roman" w:cs="Times New Roman"/>
          <w:color w:val="000000" w:themeColor="text1"/>
          <w:sz w:val="40"/>
          <w:szCs w:val="40"/>
        </w:rPr>
        <w:t>Table S</w:t>
      </w:r>
      <w:r w:rsidR="00555702" w:rsidRPr="003A4A7A">
        <w:rPr>
          <w:rFonts w:ascii="Times New Roman" w:eastAsia="SimSun" w:hAnsi="Times New Roman" w:cs="Times New Roman"/>
          <w:color w:val="000000" w:themeColor="text1"/>
          <w:sz w:val="40"/>
          <w:szCs w:val="40"/>
        </w:rPr>
        <w:t>4</w:t>
      </w:r>
      <w:r w:rsidRPr="003A4A7A">
        <w:rPr>
          <w:rFonts w:ascii="Times New Roman" w:eastAsia="SimSun" w:hAnsi="Times New Roman" w:cs="Times New Roman"/>
          <w:color w:val="000000" w:themeColor="text1"/>
          <w:sz w:val="40"/>
          <w:szCs w:val="40"/>
        </w:rPr>
        <w:t>. Performa</w:t>
      </w:r>
      <w:bookmarkStart w:id="0" w:name="_GoBack"/>
      <w:bookmarkEnd w:id="0"/>
      <w:r w:rsidRPr="003A4A7A">
        <w:rPr>
          <w:rFonts w:ascii="Times New Roman" w:eastAsia="SimSun" w:hAnsi="Times New Roman" w:cs="Times New Roman"/>
          <w:color w:val="000000" w:themeColor="text1"/>
          <w:sz w:val="40"/>
          <w:szCs w:val="40"/>
        </w:rPr>
        <w:t>nces of identifying different cancer</w:t>
      </w:r>
      <w:r w:rsidR="00353645" w:rsidRPr="003A4A7A">
        <w:rPr>
          <w:rFonts w:ascii="Times New Roman" w:eastAsia="SimSun" w:hAnsi="Times New Roman" w:cs="Times New Roman"/>
          <w:color w:val="000000" w:themeColor="text1"/>
          <w:sz w:val="40"/>
          <w:szCs w:val="40"/>
        </w:rPr>
        <w:t>ous</w:t>
      </w:r>
      <w:r w:rsidRPr="003A4A7A">
        <w:rPr>
          <w:rFonts w:ascii="Times New Roman" w:eastAsia="SimSun" w:hAnsi="Times New Roman" w:cs="Times New Roman"/>
          <w:color w:val="000000" w:themeColor="text1"/>
          <w:sz w:val="40"/>
          <w:szCs w:val="40"/>
        </w:rPr>
        <w:t xml:space="preserve"> conditions in internal validation set</w:t>
      </w:r>
    </w:p>
    <w:tbl>
      <w:tblPr>
        <w:tblStyle w:val="TableGrid"/>
        <w:tblpPr w:leftFromText="180" w:rightFromText="180" w:vertAnchor="text" w:tblpXSpec="center" w:tblpY="-32"/>
        <w:tblW w:w="85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1176"/>
        <w:gridCol w:w="1148"/>
        <w:gridCol w:w="966"/>
        <w:gridCol w:w="994"/>
        <w:gridCol w:w="1030"/>
        <w:gridCol w:w="810"/>
        <w:gridCol w:w="900"/>
      </w:tblGrid>
      <w:tr w:rsidR="003A4A7A" w:rsidRPr="003A4A7A" w14:paraId="2DF95282" w14:textId="77777777" w:rsidTr="000B79D4">
        <w:tc>
          <w:tcPr>
            <w:tcW w:w="2670" w:type="dxa"/>
            <w:gridSpan w:val="2"/>
            <w:vAlign w:val="center"/>
          </w:tcPr>
          <w:p w14:paraId="26BE9684" w14:textId="77777777" w:rsidR="006E769B" w:rsidRPr="003A4A7A" w:rsidRDefault="006E769B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Characteristics</w:t>
            </w:r>
          </w:p>
        </w:tc>
        <w:tc>
          <w:tcPr>
            <w:tcW w:w="1148" w:type="dxa"/>
          </w:tcPr>
          <w:p w14:paraId="78A10078" w14:textId="77777777" w:rsidR="006E769B" w:rsidRPr="003A4A7A" w:rsidRDefault="006E769B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Groups</w:t>
            </w:r>
          </w:p>
        </w:tc>
        <w:tc>
          <w:tcPr>
            <w:tcW w:w="966" w:type="dxa"/>
            <w:vAlign w:val="center"/>
          </w:tcPr>
          <w:p w14:paraId="539BF67A" w14:textId="77777777" w:rsidR="006E769B" w:rsidRPr="003A4A7A" w:rsidRDefault="006E769B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Accuracy</w:t>
            </w:r>
          </w:p>
        </w:tc>
        <w:tc>
          <w:tcPr>
            <w:tcW w:w="994" w:type="dxa"/>
            <w:vAlign w:val="center"/>
          </w:tcPr>
          <w:p w14:paraId="214B7BF7" w14:textId="77777777" w:rsidR="006E769B" w:rsidRPr="003A4A7A" w:rsidRDefault="006E769B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Sensitivity</w:t>
            </w:r>
          </w:p>
        </w:tc>
        <w:tc>
          <w:tcPr>
            <w:tcW w:w="1030" w:type="dxa"/>
            <w:vAlign w:val="center"/>
          </w:tcPr>
          <w:p w14:paraId="67DF7DCE" w14:textId="77777777" w:rsidR="006E769B" w:rsidRPr="003A4A7A" w:rsidRDefault="006E769B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Specificity</w:t>
            </w:r>
          </w:p>
        </w:tc>
        <w:tc>
          <w:tcPr>
            <w:tcW w:w="810" w:type="dxa"/>
            <w:vAlign w:val="center"/>
          </w:tcPr>
          <w:p w14:paraId="03EA4831" w14:textId="77777777" w:rsidR="006E769B" w:rsidRPr="003A4A7A" w:rsidRDefault="006E769B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PPV</w:t>
            </w:r>
          </w:p>
        </w:tc>
        <w:tc>
          <w:tcPr>
            <w:tcW w:w="900" w:type="dxa"/>
            <w:vAlign w:val="center"/>
          </w:tcPr>
          <w:p w14:paraId="4DE0390C" w14:textId="77777777" w:rsidR="006E769B" w:rsidRPr="003A4A7A" w:rsidRDefault="006E769B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NPV</w:t>
            </w:r>
          </w:p>
        </w:tc>
      </w:tr>
      <w:tr w:rsidR="003A4A7A" w:rsidRPr="003A4A7A" w14:paraId="37A6C1EB" w14:textId="77777777" w:rsidTr="000B79D4">
        <w:tc>
          <w:tcPr>
            <w:tcW w:w="1494" w:type="dxa"/>
            <w:vMerge w:val="restart"/>
            <w:vAlign w:val="center"/>
          </w:tcPr>
          <w:p w14:paraId="50DF143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Redness</w:t>
            </w:r>
          </w:p>
        </w:tc>
        <w:tc>
          <w:tcPr>
            <w:tcW w:w="1176" w:type="dxa"/>
            <w:vMerge w:val="restart"/>
            <w:tcBorders>
              <w:bottom w:val="nil"/>
            </w:tcBorders>
          </w:tcPr>
          <w:p w14:paraId="1916D39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  <w:p w14:paraId="1BC0841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Yes</w:t>
            </w:r>
          </w:p>
          <w:p w14:paraId="4397B18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14:paraId="2D82861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035E4E5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9.62%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53EF0A8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9.00%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147306F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BDE7D6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7.34%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417EC70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9.38%</w:t>
            </w:r>
          </w:p>
        </w:tc>
      </w:tr>
      <w:tr w:rsidR="003A4A7A" w:rsidRPr="003A4A7A" w14:paraId="6C310F64" w14:textId="77777777" w:rsidTr="000B79D4">
        <w:tc>
          <w:tcPr>
            <w:tcW w:w="1494" w:type="dxa"/>
            <w:vMerge/>
            <w:vAlign w:val="center"/>
          </w:tcPr>
          <w:p w14:paraId="136A34C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6C7893E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8CF19A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6C17E49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6.39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BA8AB2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7.0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0B9CEA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339C96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2.7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AEFCA4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07%</w:t>
            </w:r>
          </w:p>
        </w:tc>
      </w:tr>
      <w:tr w:rsidR="003A4A7A" w:rsidRPr="003A4A7A" w14:paraId="47E22346" w14:textId="77777777" w:rsidTr="000B79D4">
        <w:tc>
          <w:tcPr>
            <w:tcW w:w="1494" w:type="dxa"/>
            <w:vMerge/>
            <w:vAlign w:val="center"/>
          </w:tcPr>
          <w:p w14:paraId="31284F3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72749DD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ED73FC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2B6A20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4.2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3723C8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1.5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08824E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1FBF44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8.0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9D628A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3.65%</w:t>
            </w:r>
          </w:p>
        </w:tc>
      </w:tr>
      <w:tr w:rsidR="003A4A7A" w:rsidRPr="003A4A7A" w14:paraId="2365AC72" w14:textId="77777777" w:rsidTr="000B79D4">
        <w:tc>
          <w:tcPr>
            <w:tcW w:w="1494" w:type="dxa"/>
            <w:vMerge/>
            <w:vAlign w:val="center"/>
          </w:tcPr>
          <w:p w14:paraId="49700C6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6A9861F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2F35AC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7CEE95E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1.25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67F8AFE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2.67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4A802E2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327802E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7.3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1137B1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2.73%</w:t>
            </w:r>
          </w:p>
        </w:tc>
      </w:tr>
      <w:tr w:rsidR="003A4A7A" w:rsidRPr="003A4A7A" w14:paraId="22C95EE4" w14:textId="77777777" w:rsidTr="000B79D4">
        <w:tc>
          <w:tcPr>
            <w:tcW w:w="1494" w:type="dxa"/>
            <w:vMerge/>
            <w:vAlign w:val="center"/>
          </w:tcPr>
          <w:p w14:paraId="0E9566C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1493F60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  <w:p w14:paraId="0B52EE7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No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7934FB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9658BA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6.45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7AA4DC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B77485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A1E815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6.3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F55347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</w:tr>
      <w:tr w:rsidR="003A4A7A" w:rsidRPr="003A4A7A" w14:paraId="754384F8" w14:textId="77777777" w:rsidTr="000B79D4">
        <w:tc>
          <w:tcPr>
            <w:tcW w:w="1494" w:type="dxa"/>
            <w:vMerge/>
            <w:vAlign w:val="center"/>
          </w:tcPr>
          <w:p w14:paraId="224A1F2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109907B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9C998F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5FE69B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2.2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C2A627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3.33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110C9B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C178B2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9.2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E426C5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92%</w:t>
            </w:r>
          </w:p>
        </w:tc>
      </w:tr>
      <w:tr w:rsidR="003A4A7A" w:rsidRPr="003A4A7A" w14:paraId="33695472" w14:textId="77777777" w:rsidTr="000B79D4">
        <w:tc>
          <w:tcPr>
            <w:tcW w:w="1494" w:type="dxa"/>
            <w:vMerge/>
            <w:vAlign w:val="center"/>
          </w:tcPr>
          <w:p w14:paraId="3A511AD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547FE14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8F34B7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8A233A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7.29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1A43BF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0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49DA30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E84797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4.1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B34CB5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6.86%</w:t>
            </w:r>
          </w:p>
        </w:tc>
      </w:tr>
      <w:tr w:rsidR="003A4A7A" w:rsidRPr="003A4A7A" w14:paraId="09A5277F" w14:textId="77777777" w:rsidTr="000B79D4">
        <w:tc>
          <w:tcPr>
            <w:tcW w:w="1494" w:type="dxa"/>
            <w:vMerge/>
            <w:vAlign w:val="center"/>
          </w:tcPr>
          <w:p w14:paraId="6AD967D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single" w:sz="8" w:space="0" w:color="auto"/>
            </w:tcBorders>
          </w:tcPr>
          <w:p w14:paraId="317269F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</w:tcPr>
          <w:p w14:paraId="0D5728A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  <w:vAlign w:val="bottom"/>
          </w:tcPr>
          <w:p w14:paraId="63C064C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8.60%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vAlign w:val="bottom"/>
          </w:tcPr>
          <w:p w14:paraId="66E7817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8.67%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  <w:vAlign w:val="bottom"/>
          </w:tcPr>
          <w:p w14:paraId="5A5E4AC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bottom"/>
          </w:tcPr>
          <w:p w14:paraId="6E68B0D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5.76%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bottom"/>
          </w:tcPr>
          <w:p w14:paraId="41558A3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4.71%</w:t>
            </w:r>
          </w:p>
        </w:tc>
      </w:tr>
      <w:tr w:rsidR="003A4A7A" w:rsidRPr="003A4A7A" w14:paraId="488E80D7" w14:textId="77777777" w:rsidTr="000B79D4">
        <w:tc>
          <w:tcPr>
            <w:tcW w:w="1494" w:type="dxa"/>
            <w:vMerge w:val="restart"/>
            <w:vAlign w:val="center"/>
          </w:tcPr>
          <w:p w14:paraId="1FE8E4B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Nodules</w:t>
            </w:r>
          </w:p>
        </w:tc>
        <w:tc>
          <w:tcPr>
            <w:tcW w:w="1176" w:type="dxa"/>
            <w:vMerge w:val="restart"/>
            <w:tcBorders>
              <w:bottom w:val="nil"/>
            </w:tcBorders>
          </w:tcPr>
          <w:p w14:paraId="449C09F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  <w:p w14:paraId="31362FE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Yes</w:t>
            </w:r>
          </w:p>
          <w:p w14:paraId="06D78F9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14:paraId="16ACB7A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7B0E37B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6.76%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6B7B59B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762DA83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509AD44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0.85%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5ECF0F6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</w:tr>
      <w:tr w:rsidR="003A4A7A" w:rsidRPr="003A4A7A" w14:paraId="42110BE7" w14:textId="77777777" w:rsidTr="000B79D4">
        <w:tc>
          <w:tcPr>
            <w:tcW w:w="1494" w:type="dxa"/>
            <w:vMerge/>
            <w:vAlign w:val="center"/>
          </w:tcPr>
          <w:p w14:paraId="1DF1883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5603136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F0C081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1B9F6AF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3.41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DD7754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DBBD03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92F54C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5.3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7D5044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</w:tr>
      <w:tr w:rsidR="003A4A7A" w:rsidRPr="003A4A7A" w14:paraId="6976B91D" w14:textId="77777777" w:rsidTr="000B79D4">
        <w:tc>
          <w:tcPr>
            <w:tcW w:w="1494" w:type="dxa"/>
            <w:vMerge/>
            <w:vAlign w:val="center"/>
          </w:tcPr>
          <w:p w14:paraId="2302721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2FE08A2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4215FF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1F6BB0D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8.7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16B283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1.67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6F22A6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351B79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9.4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0FDF39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02%</w:t>
            </w:r>
          </w:p>
        </w:tc>
      </w:tr>
      <w:tr w:rsidR="003A4A7A" w:rsidRPr="003A4A7A" w14:paraId="2CA21721" w14:textId="77777777" w:rsidTr="000B79D4">
        <w:tc>
          <w:tcPr>
            <w:tcW w:w="1494" w:type="dxa"/>
            <w:vMerge/>
            <w:vAlign w:val="center"/>
          </w:tcPr>
          <w:p w14:paraId="0AA87A2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7C641F1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80969C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0C2CE35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1.4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311B7DB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4.44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06B1C26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6C7B876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1.6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A05D3F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53%</w:t>
            </w:r>
          </w:p>
        </w:tc>
      </w:tr>
      <w:tr w:rsidR="003A4A7A" w:rsidRPr="003A4A7A" w14:paraId="14BD50BC" w14:textId="77777777" w:rsidTr="000B79D4">
        <w:tc>
          <w:tcPr>
            <w:tcW w:w="1494" w:type="dxa"/>
            <w:vMerge/>
            <w:vAlign w:val="center"/>
          </w:tcPr>
          <w:p w14:paraId="615E29B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74747FA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  <w:p w14:paraId="3451AF1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No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CB5D5A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6D21D2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9.58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5B5C89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99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9DE58F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20820C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7.17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CDF11D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9.38%</w:t>
            </w:r>
          </w:p>
        </w:tc>
      </w:tr>
      <w:tr w:rsidR="003A4A7A" w:rsidRPr="003A4A7A" w14:paraId="3C86F1E2" w14:textId="77777777" w:rsidTr="000B79D4">
        <w:tc>
          <w:tcPr>
            <w:tcW w:w="1494" w:type="dxa"/>
            <w:vMerge/>
            <w:vAlign w:val="center"/>
          </w:tcPr>
          <w:p w14:paraId="3DCF031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49B6EF3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A04B52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1A56EC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5.7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297C68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5.29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3A8C53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CA3DA6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2.2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4FD829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7.04%</w:t>
            </w:r>
          </w:p>
        </w:tc>
      </w:tr>
      <w:tr w:rsidR="003A4A7A" w:rsidRPr="003A4A7A" w14:paraId="2625C186" w14:textId="77777777" w:rsidTr="000B79D4">
        <w:tc>
          <w:tcPr>
            <w:tcW w:w="1494" w:type="dxa"/>
            <w:vMerge/>
            <w:vAlign w:val="center"/>
          </w:tcPr>
          <w:p w14:paraId="1FFA32A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5C7642C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FECADC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5D36AD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3.2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AB6486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8.89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E04FF0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0B84DF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7.1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993CCD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1.88%</w:t>
            </w:r>
          </w:p>
        </w:tc>
      </w:tr>
      <w:tr w:rsidR="003A4A7A" w:rsidRPr="003A4A7A" w14:paraId="1B928FCB" w14:textId="77777777" w:rsidTr="000B79D4">
        <w:tc>
          <w:tcPr>
            <w:tcW w:w="1494" w:type="dxa"/>
            <w:vMerge/>
            <w:vAlign w:val="center"/>
          </w:tcPr>
          <w:p w14:paraId="117E09B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single" w:sz="8" w:space="0" w:color="auto"/>
            </w:tcBorders>
          </w:tcPr>
          <w:p w14:paraId="2B47C21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</w:tcPr>
          <w:p w14:paraId="7AEDDBE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  <w:vAlign w:val="bottom"/>
          </w:tcPr>
          <w:p w14:paraId="121AD85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9.72%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vAlign w:val="bottom"/>
          </w:tcPr>
          <w:p w14:paraId="2AEA086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8.55%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  <w:vAlign w:val="bottom"/>
          </w:tcPr>
          <w:p w14:paraId="6F52056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bottom"/>
          </w:tcPr>
          <w:p w14:paraId="38A5348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5.93%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bottom"/>
          </w:tcPr>
          <w:p w14:paraId="34DCF43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9.15%</w:t>
            </w:r>
          </w:p>
        </w:tc>
      </w:tr>
      <w:tr w:rsidR="003A4A7A" w:rsidRPr="003A4A7A" w14:paraId="02F1D18D" w14:textId="77777777" w:rsidTr="000B79D4">
        <w:tc>
          <w:tcPr>
            <w:tcW w:w="1494" w:type="dxa"/>
            <w:vMerge w:val="restart"/>
            <w:vAlign w:val="center"/>
          </w:tcPr>
          <w:p w14:paraId="60A32B1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White coating covering</w:t>
            </w:r>
          </w:p>
        </w:tc>
        <w:tc>
          <w:tcPr>
            <w:tcW w:w="1176" w:type="dxa"/>
            <w:vMerge w:val="restart"/>
            <w:tcBorders>
              <w:bottom w:val="nil"/>
            </w:tcBorders>
          </w:tcPr>
          <w:p w14:paraId="6EB93B7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  <w:p w14:paraId="532A445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Yes</w:t>
            </w:r>
          </w:p>
          <w:p w14:paraId="178C221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14:paraId="76054C9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4458DE9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7.39%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2060A35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36683CC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57F103F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8.57%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543150B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</w:tr>
      <w:tr w:rsidR="003A4A7A" w:rsidRPr="003A4A7A" w14:paraId="1B303FB5" w14:textId="77777777" w:rsidTr="000B79D4">
        <w:tc>
          <w:tcPr>
            <w:tcW w:w="1494" w:type="dxa"/>
            <w:vMerge/>
            <w:vAlign w:val="center"/>
          </w:tcPr>
          <w:p w14:paraId="1200BEA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419DE70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1B3EAE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E477C1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3.3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76FF52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5.12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D1C32C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DD5E2A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1.87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165D88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71%</w:t>
            </w:r>
          </w:p>
        </w:tc>
      </w:tr>
      <w:tr w:rsidR="003A4A7A" w:rsidRPr="003A4A7A" w14:paraId="0B569D5C" w14:textId="77777777" w:rsidTr="000B79D4">
        <w:tc>
          <w:tcPr>
            <w:tcW w:w="1494" w:type="dxa"/>
            <w:vMerge/>
            <w:vAlign w:val="center"/>
          </w:tcPr>
          <w:p w14:paraId="2508D0F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5E45F8E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D6BDB2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6DC3BB2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0.4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8EF289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5.12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9F54B3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253BB2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7.1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13F7AC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40%</w:t>
            </w:r>
          </w:p>
        </w:tc>
      </w:tr>
      <w:tr w:rsidR="003A4A7A" w:rsidRPr="003A4A7A" w14:paraId="0478C966" w14:textId="77777777" w:rsidTr="000B79D4">
        <w:tc>
          <w:tcPr>
            <w:tcW w:w="1494" w:type="dxa"/>
            <w:vMerge/>
            <w:vAlign w:val="center"/>
          </w:tcPr>
          <w:p w14:paraId="14DF7D3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5CD3293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BE1812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0524319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3.6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588E92A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5.12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709D81C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6588E9C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7.57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07DC84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03%</w:t>
            </w:r>
          </w:p>
        </w:tc>
      </w:tr>
      <w:tr w:rsidR="003A4A7A" w:rsidRPr="003A4A7A" w14:paraId="575381B9" w14:textId="77777777" w:rsidTr="000B79D4">
        <w:tc>
          <w:tcPr>
            <w:tcW w:w="1494" w:type="dxa"/>
            <w:vMerge/>
            <w:vAlign w:val="center"/>
          </w:tcPr>
          <w:p w14:paraId="28D308B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430283A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  <w:p w14:paraId="5281DE2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No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B3496B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0B870A2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9.1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69D56E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86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D1CBD5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2991E2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5.0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727A78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9.38%</w:t>
            </w:r>
          </w:p>
        </w:tc>
      </w:tr>
      <w:tr w:rsidR="003A4A7A" w:rsidRPr="003A4A7A" w14:paraId="088DCFEA" w14:textId="77777777" w:rsidTr="000B79D4">
        <w:tc>
          <w:tcPr>
            <w:tcW w:w="1494" w:type="dxa"/>
            <w:vMerge/>
            <w:vAlign w:val="center"/>
          </w:tcPr>
          <w:p w14:paraId="39A47B3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76179AC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299040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33B7A3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5.9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BCBB63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6.97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11A5BF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B46A92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0.1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0D3631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29%</w:t>
            </w:r>
          </w:p>
        </w:tc>
      </w:tr>
      <w:tr w:rsidR="003A4A7A" w:rsidRPr="003A4A7A" w14:paraId="4850D72C" w14:textId="77777777" w:rsidTr="000B79D4">
        <w:tc>
          <w:tcPr>
            <w:tcW w:w="1494" w:type="dxa"/>
            <w:vMerge/>
            <w:vAlign w:val="center"/>
          </w:tcPr>
          <w:p w14:paraId="436DF3F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6C3507C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978F85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0DD37A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2.0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1AC745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6.93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FF7ADF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BDA4C8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3.6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0B5C4E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1.61%</w:t>
            </w:r>
          </w:p>
        </w:tc>
      </w:tr>
      <w:tr w:rsidR="003A4A7A" w:rsidRPr="003A4A7A" w14:paraId="59089F1C" w14:textId="77777777" w:rsidTr="000B79D4">
        <w:tc>
          <w:tcPr>
            <w:tcW w:w="1494" w:type="dxa"/>
            <w:vMerge/>
            <w:tcBorders>
              <w:bottom w:val="single" w:sz="8" w:space="0" w:color="auto"/>
            </w:tcBorders>
            <w:vAlign w:val="center"/>
          </w:tcPr>
          <w:p w14:paraId="605B7E5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single" w:sz="8" w:space="0" w:color="auto"/>
            </w:tcBorders>
          </w:tcPr>
          <w:p w14:paraId="310B854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</w:tcPr>
          <w:p w14:paraId="220510A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  <w:vAlign w:val="bottom"/>
          </w:tcPr>
          <w:p w14:paraId="375C5C9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8.24%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vAlign w:val="bottom"/>
          </w:tcPr>
          <w:p w14:paraId="6D58CDB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7.50%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  <w:vAlign w:val="bottom"/>
          </w:tcPr>
          <w:p w14:paraId="02D9D76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bottom"/>
          </w:tcPr>
          <w:p w14:paraId="7A295B1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2.67%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bottom"/>
          </w:tcPr>
          <w:p w14:paraId="1F99596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9.64%</w:t>
            </w:r>
          </w:p>
        </w:tc>
      </w:tr>
      <w:tr w:rsidR="003A4A7A" w:rsidRPr="003A4A7A" w14:paraId="2EE79A22" w14:textId="77777777" w:rsidTr="000B79D4">
        <w:tc>
          <w:tcPr>
            <w:tcW w:w="1494" w:type="dxa"/>
            <w:vMerge w:val="restart"/>
            <w:vAlign w:val="center"/>
          </w:tcPr>
          <w:p w14:paraId="3ACCE05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Macroscopic types</w:t>
            </w:r>
          </w:p>
        </w:tc>
        <w:tc>
          <w:tcPr>
            <w:tcW w:w="1176" w:type="dxa"/>
            <w:vMerge w:val="restart"/>
            <w:tcBorders>
              <w:bottom w:val="nil"/>
            </w:tcBorders>
          </w:tcPr>
          <w:p w14:paraId="60C679E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393ED9F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  <w:t>IIb</w:t>
            </w:r>
          </w:p>
        </w:tc>
        <w:tc>
          <w:tcPr>
            <w:tcW w:w="1148" w:type="dxa"/>
            <w:tcBorders>
              <w:bottom w:val="nil"/>
            </w:tcBorders>
          </w:tcPr>
          <w:p w14:paraId="3B3CFD8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2DD5DB6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9.58%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004E2E2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99%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524E133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8441EE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7.17%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0861E70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9.38%</w:t>
            </w:r>
          </w:p>
        </w:tc>
      </w:tr>
      <w:tr w:rsidR="003A4A7A" w:rsidRPr="003A4A7A" w14:paraId="5040D2BF" w14:textId="77777777" w:rsidTr="000B79D4">
        <w:tc>
          <w:tcPr>
            <w:tcW w:w="1494" w:type="dxa"/>
            <w:vMerge/>
            <w:vAlign w:val="center"/>
          </w:tcPr>
          <w:p w14:paraId="0610C77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4CC20F0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BC6783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17FEFAE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6.11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BEC1B6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6.3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BE3193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24AA5D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2.4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4CA4EE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7.66%</w:t>
            </w:r>
          </w:p>
        </w:tc>
      </w:tr>
      <w:tr w:rsidR="003A4A7A" w:rsidRPr="003A4A7A" w14:paraId="0CFB3BDB" w14:textId="77777777" w:rsidTr="000B79D4">
        <w:tc>
          <w:tcPr>
            <w:tcW w:w="1494" w:type="dxa"/>
            <w:vMerge/>
            <w:vAlign w:val="center"/>
          </w:tcPr>
          <w:p w14:paraId="61E1CE6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2EB7A67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67A491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C5409F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3.4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F0E610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9.4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5AD3AC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1B40FE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7.2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3D3BCB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2.24%</w:t>
            </w:r>
          </w:p>
        </w:tc>
      </w:tr>
      <w:tr w:rsidR="003A4A7A" w:rsidRPr="003A4A7A" w14:paraId="18D83FE8" w14:textId="77777777" w:rsidTr="000B79D4">
        <w:tc>
          <w:tcPr>
            <w:tcW w:w="1494" w:type="dxa"/>
            <w:vMerge/>
            <w:vAlign w:val="center"/>
          </w:tcPr>
          <w:p w14:paraId="1D33FAB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6E25A36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4FB9D3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33CAE9F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9.7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0A7EC8A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8.55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3CE393C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01A99B4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5.9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2B6C60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9.15%</w:t>
            </w:r>
          </w:p>
        </w:tc>
      </w:tr>
      <w:tr w:rsidR="003A4A7A" w:rsidRPr="003A4A7A" w14:paraId="0789D07E" w14:textId="77777777" w:rsidTr="000B79D4">
        <w:tc>
          <w:tcPr>
            <w:tcW w:w="1494" w:type="dxa"/>
            <w:vMerge/>
            <w:vAlign w:val="center"/>
          </w:tcPr>
          <w:p w14:paraId="3B18772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34A0052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79F1CDC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  <w:t>IIa/IIc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C6F4E3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65194E0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9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6D2600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FBA69A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D72CF6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2.1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88A952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</w:tr>
      <w:tr w:rsidR="003A4A7A" w:rsidRPr="003A4A7A" w14:paraId="29BBF1E3" w14:textId="77777777" w:rsidTr="000B79D4">
        <w:tc>
          <w:tcPr>
            <w:tcW w:w="1494" w:type="dxa"/>
            <w:vMerge/>
            <w:vAlign w:val="center"/>
          </w:tcPr>
          <w:p w14:paraId="4D102FE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010A079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8D0C89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CAC72A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1.1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EB6F9E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C9D3A2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6CBD48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.9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4A56FB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</w:tr>
      <w:tr w:rsidR="003A4A7A" w:rsidRPr="003A4A7A" w14:paraId="58A6BB64" w14:textId="77777777" w:rsidTr="000B79D4">
        <w:tc>
          <w:tcPr>
            <w:tcW w:w="1494" w:type="dxa"/>
            <w:vMerge/>
            <w:vAlign w:val="center"/>
          </w:tcPr>
          <w:p w14:paraId="2A3B579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419C630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78F99E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B0EDEC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5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486095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7.5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520D7D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8047A3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.0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ED2662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9.60%</w:t>
            </w:r>
          </w:p>
        </w:tc>
      </w:tr>
      <w:tr w:rsidR="003A4A7A" w:rsidRPr="003A4A7A" w14:paraId="063504A9" w14:textId="77777777" w:rsidTr="000B79D4">
        <w:tc>
          <w:tcPr>
            <w:tcW w:w="1494" w:type="dxa"/>
            <w:vMerge/>
            <w:vAlign w:val="center"/>
          </w:tcPr>
          <w:p w14:paraId="0F6FCC8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4F05879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230A3E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3F0D615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5.60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7F5B05F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1.67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6200AEA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F38C89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.4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073D16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9.69%</w:t>
            </w:r>
          </w:p>
        </w:tc>
      </w:tr>
      <w:tr w:rsidR="003A4A7A" w:rsidRPr="003A4A7A" w14:paraId="715F07D7" w14:textId="77777777" w:rsidTr="000B79D4">
        <w:tc>
          <w:tcPr>
            <w:tcW w:w="1494" w:type="dxa"/>
            <w:vMerge/>
            <w:vAlign w:val="center"/>
          </w:tcPr>
          <w:p w14:paraId="3B00694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19D30D1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50A974A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  <w:t>Mixed type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FED3A4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1AE2A40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6.3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3BC0E7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082D3B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60155C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2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C44402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</w:tr>
      <w:tr w:rsidR="003A4A7A" w:rsidRPr="003A4A7A" w14:paraId="12502637" w14:textId="77777777" w:rsidTr="000B79D4">
        <w:tc>
          <w:tcPr>
            <w:tcW w:w="1494" w:type="dxa"/>
            <w:vMerge/>
            <w:vAlign w:val="center"/>
          </w:tcPr>
          <w:p w14:paraId="65BCA8D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11A6CD2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719F53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9E2005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2.39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E34325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5.65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37C35E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F2CDA5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7.8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6C0823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9.35%</w:t>
            </w:r>
          </w:p>
        </w:tc>
      </w:tr>
      <w:tr w:rsidR="003A4A7A" w:rsidRPr="003A4A7A" w14:paraId="7E8AA156" w14:textId="77777777" w:rsidTr="000B79D4">
        <w:tc>
          <w:tcPr>
            <w:tcW w:w="1494" w:type="dxa"/>
            <w:vMerge/>
            <w:vAlign w:val="center"/>
          </w:tcPr>
          <w:p w14:paraId="27D6C23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74E6186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A428EB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668F88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7.9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413909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1.31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D9F9FA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FBC30C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4.1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1A8A9E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41%</w:t>
            </w:r>
          </w:p>
        </w:tc>
      </w:tr>
      <w:tr w:rsidR="003A4A7A" w:rsidRPr="003A4A7A" w14:paraId="62089753" w14:textId="77777777" w:rsidTr="000B79D4">
        <w:tc>
          <w:tcPr>
            <w:tcW w:w="1494" w:type="dxa"/>
            <w:vMerge/>
            <w:tcBorders>
              <w:bottom w:val="single" w:sz="8" w:space="0" w:color="auto"/>
            </w:tcBorders>
            <w:vAlign w:val="center"/>
          </w:tcPr>
          <w:p w14:paraId="275C56B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single" w:sz="8" w:space="0" w:color="auto"/>
            </w:tcBorders>
          </w:tcPr>
          <w:p w14:paraId="1C7717F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</w:tcPr>
          <w:p w14:paraId="1FDF8A7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  <w:vAlign w:val="bottom"/>
          </w:tcPr>
          <w:p w14:paraId="5DCFDD5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0.16%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vAlign w:val="bottom"/>
          </w:tcPr>
          <w:p w14:paraId="0A6BDC0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5.65%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  <w:vAlign w:val="bottom"/>
          </w:tcPr>
          <w:p w14:paraId="66E3D41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bottom"/>
          </w:tcPr>
          <w:p w14:paraId="4D4BC23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7.67%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bottom"/>
          </w:tcPr>
          <w:p w14:paraId="6E6634E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9.10%</w:t>
            </w:r>
          </w:p>
        </w:tc>
      </w:tr>
      <w:tr w:rsidR="003A4A7A" w:rsidRPr="003A4A7A" w14:paraId="3FDA213A" w14:textId="77777777" w:rsidTr="000B79D4">
        <w:tc>
          <w:tcPr>
            <w:tcW w:w="1494" w:type="dxa"/>
            <w:vMerge w:val="restart"/>
            <w:tcBorders>
              <w:bottom w:val="nil"/>
            </w:tcBorders>
            <w:vAlign w:val="center"/>
          </w:tcPr>
          <w:p w14:paraId="7EA22C7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Locations</w:t>
            </w:r>
          </w:p>
        </w:tc>
        <w:tc>
          <w:tcPr>
            <w:tcW w:w="1176" w:type="dxa"/>
            <w:vMerge w:val="restart"/>
            <w:tcBorders>
              <w:bottom w:val="nil"/>
            </w:tcBorders>
          </w:tcPr>
          <w:p w14:paraId="2E91690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1B767B8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  <w:t>Upper</w:t>
            </w:r>
          </w:p>
          <w:p w14:paraId="2B6D789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14:paraId="21B7A8C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1DD17F3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5.35%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0909C33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5693AA5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9FB9C4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3.68%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44A66E1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</w:tr>
      <w:tr w:rsidR="003A4A7A" w:rsidRPr="003A4A7A" w14:paraId="74523E13" w14:textId="77777777" w:rsidTr="000B79D4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2E3982B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6F59703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533BD5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CF44D2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1.65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340F67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E3BDB2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953D35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9.9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FDFB5E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</w:tr>
      <w:tr w:rsidR="003A4A7A" w:rsidRPr="003A4A7A" w14:paraId="742D410B" w14:textId="77777777" w:rsidTr="000B79D4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1224531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1695754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EBFD96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105789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6.4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9EF85F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4.45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4F3BB3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561D5F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1.41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55A4C4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9.60%</w:t>
            </w:r>
          </w:p>
        </w:tc>
      </w:tr>
      <w:tr w:rsidR="003A4A7A" w:rsidRPr="003A4A7A" w14:paraId="4275EA96" w14:textId="77777777" w:rsidTr="000B79D4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0725298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37B5D98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668166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7230EE0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6.9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5A2920C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6.3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76DAFA4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9C1933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.8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23ABD1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9.69%</w:t>
            </w:r>
          </w:p>
        </w:tc>
      </w:tr>
      <w:tr w:rsidR="003A4A7A" w:rsidRPr="003A4A7A" w14:paraId="6BD433D5" w14:textId="77777777" w:rsidTr="000B79D4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40B5494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05C9A30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23811DA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  <w:t>Middle</w:t>
            </w:r>
          </w:p>
          <w:p w14:paraId="2B5ACFF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5E99AE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DE7D3F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9.2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1BBEBA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14CF4D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05976E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3.6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334635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</w:tr>
      <w:tr w:rsidR="003A4A7A" w:rsidRPr="003A4A7A" w14:paraId="1533D4EA" w14:textId="77777777" w:rsidTr="000B79D4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46D55EC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02A2B20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694319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6E3F94D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5.4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83F1B2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6.3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800C563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0A13F3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8.28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503933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07%</w:t>
            </w:r>
          </w:p>
        </w:tc>
      </w:tr>
      <w:tr w:rsidR="003A4A7A" w:rsidRPr="003A4A7A" w14:paraId="0A91F5B5" w14:textId="77777777" w:rsidTr="000B79D4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007BDB5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2A9B6E2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7DCBEA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5A8C049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2.9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89A1D1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1.36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B59FA7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5EB0A5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2.8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4F8744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4.71%</w:t>
            </w:r>
          </w:p>
        </w:tc>
      </w:tr>
      <w:tr w:rsidR="003A4A7A" w:rsidRPr="003A4A7A" w14:paraId="35FE9E30" w14:textId="77777777" w:rsidTr="000B79D4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1C8BC46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38FB286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649774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1B715DF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8.7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672ECD0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1.77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097B9E5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6677516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1.9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A7B447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2.99%</w:t>
            </w:r>
          </w:p>
        </w:tc>
      </w:tr>
      <w:tr w:rsidR="003A4A7A" w:rsidRPr="003A4A7A" w14:paraId="7BF55510" w14:textId="77777777" w:rsidTr="000B79D4">
        <w:trPr>
          <w:trHeight w:val="69"/>
        </w:trPr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0407752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2D26FBBE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4B946AE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  <w:t>Lower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7D7348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60719D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6.3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9778ED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6.77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AB0D03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C30813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0.8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BDA979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9.38%</w:t>
            </w:r>
          </w:p>
        </w:tc>
      </w:tr>
      <w:tr w:rsidR="003A4A7A" w:rsidRPr="003A4A7A" w14:paraId="206B81B7" w14:textId="77777777" w:rsidTr="000B79D4">
        <w:trPr>
          <w:trHeight w:val="69"/>
        </w:trPr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0DCD3A4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15418C3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EABD17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08FE61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2.7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B7B307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4.62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FFE0D22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04AA006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78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9E9FBB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92%</w:t>
            </w:r>
          </w:p>
        </w:tc>
      </w:tr>
      <w:tr w:rsidR="003A4A7A" w:rsidRPr="003A4A7A" w14:paraId="4DBCF9E4" w14:textId="77777777" w:rsidTr="000B79D4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575C0D4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0176B87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290366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183E097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7.7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B4BD7A0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3.88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79BD5A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05FB71D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8.2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300B8C4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6.10%</w:t>
            </w:r>
          </w:p>
        </w:tc>
      </w:tr>
      <w:tr w:rsidR="003A4A7A" w:rsidRPr="003A4A7A" w14:paraId="17C5BF8A" w14:textId="77777777" w:rsidTr="000B79D4">
        <w:tc>
          <w:tcPr>
            <w:tcW w:w="14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5CB6CA1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single" w:sz="8" w:space="0" w:color="auto"/>
            </w:tcBorders>
          </w:tcPr>
          <w:p w14:paraId="4813544C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</w:tcPr>
          <w:p w14:paraId="2895D275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  <w:vAlign w:val="bottom"/>
          </w:tcPr>
          <w:p w14:paraId="16B7AD18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9.85%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vAlign w:val="bottom"/>
          </w:tcPr>
          <w:p w14:paraId="1F783C5A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1.72%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  <w:vAlign w:val="bottom"/>
          </w:tcPr>
          <w:p w14:paraId="62AFF8DF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bottom"/>
          </w:tcPr>
          <w:p w14:paraId="13EB7B59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9.41%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bottom"/>
          </w:tcPr>
          <w:p w14:paraId="4BE7D43B" w14:textId="77777777" w:rsidR="00547FE2" w:rsidRPr="003A4A7A" w:rsidRDefault="00547FE2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4.73%</w:t>
            </w:r>
          </w:p>
        </w:tc>
      </w:tr>
      <w:tr w:rsidR="003A4A7A" w:rsidRPr="003A4A7A" w14:paraId="5104638A" w14:textId="77777777" w:rsidTr="000B79D4">
        <w:tc>
          <w:tcPr>
            <w:tcW w:w="1494" w:type="dxa"/>
            <w:vMerge w:val="restart"/>
            <w:tcBorders>
              <w:bottom w:val="nil"/>
            </w:tcBorders>
            <w:vAlign w:val="center"/>
          </w:tcPr>
          <w:p w14:paraId="1851DE63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  <w:t>Tumor sizes</w:t>
            </w:r>
          </w:p>
        </w:tc>
        <w:tc>
          <w:tcPr>
            <w:tcW w:w="1176" w:type="dxa"/>
            <w:vMerge w:val="restart"/>
            <w:tcBorders>
              <w:bottom w:val="nil"/>
            </w:tcBorders>
          </w:tcPr>
          <w:p w14:paraId="17CD39DC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373161BF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  <w:t>&lt; 2 cm</w:t>
            </w:r>
          </w:p>
        </w:tc>
        <w:tc>
          <w:tcPr>
            <w:tcW w:w="1148" w:type="dxa"/>
            <w:tcBorders>
              <w:bottom w:val="nil"/>
            </w:tcBorders>
          </w:tcPr>
          <w:p w14:paraId="7C7FB865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4AD1FCFE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8.19%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74E37150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46%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547F107C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29A839CB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8.82%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35BDE4EF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9.38%</w:t>
            </w:r>
          </w:p>
        </w:tc>
      </w:tr>
      <w:tr w:rsidR="003A4A7A" w:rsidRPr="003A4A7A" w14:paraId="7E89B953" w14:textId="77777777" w:rsidTr="000B79D4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306B803F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2723C5EF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26D1B85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EC591E9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C7B7442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5.89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727CEEE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D3A8130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3.2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87AEAAC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29%</w:t>
            </w:r>
          </w:p>
        </w:tc>
      </w:tr>
      <w:tr w:rsidR="003A4A7A" w:rsidRPr="003A4A7A" w14:paraId="381DA964" w14:textId="77777777" w:rsidTr="000B79D4">
        <w:trPr>
          <w:trHeight w:val="215"/>
        </w:trPr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04979420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461A438D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89E4D57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6C09E9A1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0.8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354BC66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7.7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4CC7915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34E0746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6.31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379F0F4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3.94%</w:t>
            </w:r>
          </w:p>
        </w:tc>
      </w:tr>
      <w:tr w:rsidR="003A4A7A" w:rsidRPr="003A4A7A" w14:paraId="6AB0BD57" w14:textId="77777777" w:rsidTr="000B79D4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64F8389E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21A0F6B1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724B05B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158E548D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5.7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104E4F43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8.21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27436CFF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60B93A31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5.7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CFA558C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2.25%</w:t>
            </w:r>
          </w:p>
        </w:tc>
      </w:tr>
      <w:tr w:rsidR="003A4A7A" w:rsidRPr="003A4A7A" w14:paraId="19C03388" w14:textId="77777777" w:rsidTr="000B79D4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195C9883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10538E45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  <w:p w14:paraId="708594C7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  <w:r w:rsidRPr="003A4A7A"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  <w:t>≥ 2 cm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FA97A79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3CC4841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8.49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EFCA65A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D86A222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6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106F195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8.48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26EA516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00.00%</w:t>
            </w:r>
          </w:p>
        </w:tc>
      </w:tr>
      <w:tr w:rsidR="003A4A7A" w:rsidRPr="003A4A7A" w14:paraId="179D56EB" w14:textId="77777777" w:rsidTr="000B79D4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7D85A9AA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0BCAE6FB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20BE75B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1DB73C11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4.79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9881FE3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6.83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63C0B6D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88F24C6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2.7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682810B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8.71%</w:t>
            </w:r>
          </w:p>
        </w:tc>
      </w:tr>
      <w:tr w:rsidR="003A4A7A" w:rsidRPr="003A4A7A" w14:paraId="2057E285" w14:textId="77777777" w:rsidTr="000B79D4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0A1C39A2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77DBC188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49C7BC3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244BD55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71.8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2204962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2.07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BAC16D6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5.0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3F4C83C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6.7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0B2A45A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6.15%</w:t>
            </w:r>
          </w:p>
        </w:tc>
      </w:tr>
      <w:tr w:rsidR="003A4A7A" w:rsidRPr="003A4A7A" w14:paraId="2E309CF5" w14:textId="77777777" w:rsidTr="000B79D4">
        <w:tc>
          <w:tcPr>
            <w:tcW w:w="1494" w:type="dxa"/>
            <w:vMerge/>
            <w:tcBorders>
              <w:top w:val="nil"/>
            </w:tcBorders>
            <w:vAlign w:val="center"/>
          </w:tcPr>
          <w:p w14:paraId="6699C947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</w:p>
        </w:tc>
        <w:tc>
          <w:tcPr>
            <w:tcW w:w="1176" w:type="dxa"/>
            <w:vMerge/>
            <w:tcBorders>
              <w:top w:val="nil"/>
            </w:tcBorders>
          </w:tcPr>
          <w:p w14:paraId="34CB9524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40"/>
                <w:szCs w:val="40"/>
                <w:lang w:val="en-GB"/>
              </w:rPr>
            </w:pPr>
          </w:p>
        </w:tc>
        <w:tc>
          <w:tcPr>
            <w:tcW w:w="1148" w:type="dxa"/>
            <w:tcBorders>
              <w:top w:val="nil"/>
            </w:tcBorders>
          </w:tcPr>
          <w:p w14:paraId="01255296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eastAsia="SimSun" w:hAnsi="Times New Roman" w:cs="Times New Roman"/>
                <w:noProof/>
                <w:color w:val="000000" w:themeColor="text1"/>
                <w:sz w:val="40"/>
                <w:szCs w:val="40"/>
              </w:rPr>
              <w:t>Junior</w:t>
            </w:r>
          </w:p>
        </w:tc>
        <w:tc>
          <w:tcPr>
            <w:tcW w:w="966" w:type="dxa"/>
            <w:tcBorders>
              <w:top w:val="nil"/>
            </w:tcBorders>
            <w:vAlign w:val="bottom"/>
          </w:tcPr>
          <w:p w14:paraId="0FDDE311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6.35%</w:t>
            </w:r>
          </w:p>
        </w:tc>
        <w:tc>
          <w:tcPr>
            <w:tcW w:w="994" w:type="dxa"/>
            <w:tcBorders>
              <w:top w:val="nil"/>
            </w:tcBorders>
            <w:vAlign w:val="bottom"/>
          </w:tcPr>
          <w:p w14:paraId="4E5CBAD9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1.54%</w:t>
            </w:r>
          </w:p>
        </w:tc>
        <w:tc>
          <w:tcPr>
            <w:tcW w:w="1030" w:type="dxa"/>
            <w:tcBorders>
              <w:top w:val="nil"/>
            </w:tcBorders>
            <w:vAlign w:val="bottom"/>
          </w:tcPr>
          <w:p w14:paraId="5678FA99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.62%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14:paraId="7A32A6FB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5.86%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043CDE81" w14:textId="77777777" w:rsidR="00E41DE4" w:rsidRPr="003A4A7A" w:rsidRDefault="00E41DE4" w:rsidP="00E41DE4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3A4A7A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4.97%</w:t>
            </w:r>
          </w:p>
        </w:tc>
      </w:tr>
    </w:tbl>
    <w:p w14:paraId="1A022F49" w14:textId="77777777" w:rsidR="00F151D9" w:rsidRPr="003A4A7A" w:rsidRDefault="00A07E2E" w:rsidP="00F151D9">
      <w:pPr>
        <w:spacing w:after="120" w:line="360" w:lineRule="auto"/>
        <w:rPr>
          <w:rFonts w:ascii="Times New Roman" w:eastAsia="SimSun" w:hAnsi="Times New Roman" w:cs="Times New Roman"/>
          <w:color w:val="000000" w:themeColor="text1"/>
          <w:sz w:val="40"/>
          <w:szCs w:val="40"/>
        </w:rPr>
      </w:pPr>
      <w:r w:rsidRPr="003A4A7A">
        <w:rPr>
          <w:rFonts w:ascii="Times New Roman" w:eastAsia="SimSun" w:hAnsi="Times New Roman" w:cs="Times New Roman"/>
          <w:color w:val="000000" w:themeColor="text1"/>
          <w:sz w:val="40"/>
          <w:szCs w:val="40"/>
        </w:rPr>
        <w:t xml:space="preserve">AI: artificial intelligence; </w:t>
      </w:r>
      <w:r w:rsidR="00F151D9" w:rsidRPr="003A4A7A">
        <w:rPr>
          <w:rFonts w:ascii="Times New Roman" w:eastAsia="SimSun" w:hAnsi="Times New Roman" w:cs="Times New Roman"/>
          <w:color w:val="000000" w:themeColor="text1"/>
          <w:sz w:val="40"/>
          <w:szCs w:val="40"/>
        </w:rPr>
        <w:t>PPV: positive predictive value; NPV: negative predictive value</w:t>
      </w:r>
    </w:p>
    <w:p w14:paraId="60DCB38C" w14:textId="77777777" w:rsidR="00071602" w:rsidRPr="003A4A7A" w:rsidRDefault="00071602" w:rsidP="00E15648">
      <w:pPr>
        <w:rPr>
          <w:rFonts w:ascii="Times New Roman" w:hAnsi="Times New Roman" w:cs="Times New Roman"/>
          <w:color w:val="000000" w:themeColor="text1"/>
          <w:sz w:val="40"/>
          <w:szCs w:val="40"/>
        </w:rPr>
      </w:pPr>
    </w:p>
    <w:p w14:paraId="0DE0EC43" w14:textId="77777777" w:rsidR="00E41DE4" w:rsidRPr="003A4A7A" w:rsidRDefault="00E41DE4">
      <w:pPr>
        <w:rPr>
          <w:rFonts w:ascii="Times New Roman" w:hAnsi="Times New Roman" w:cs="Times New Roman"/>
          <w:color w:val="000000" w:themeColor="text1"/>
          <w:sz w:val="40"/>
          <w:szCs w:val="40"/>
        </w:rPr>
      </w:pPr>
    </w:p>
    <w:sectPr w:rsidR="00E41DE4" w:rsidRPr="003A4A7A" w:rsidSect="003A4A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A7BFCE" w14:textId="77777777" w:rsidR="004944B6" w:rsidRDefault="004944B6" w:rsidP="00E15648">
      <w:pPr>
        <w:spacing w:after="0" w:line="240" w:lineRule="auto"/>
      </w:pPr>
      <w:r>
        <w:separator/>
      </w:r>
    </w:p>
  </w:endnote>
  <w:endnote w:type="continuationSeparator" w:id="0">
    <w:p w14:paraId="02AF28F1" w14:textId="77777777" w:rsidR="004944B6" w:rsidRDefault="004944B6" w:rsidP="00E15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858463" w14:textId="77777777" w:rsidR="004944B6" w:rsidRDefault="004944B6" w:rsidP="00E15648">
      <w:pPr>
        <w:spacing w:after="0" w:line="240" w:lineRule="auto"/>
      </w:pPr>
      <w:r>
        <w:separator/>
      </w:r>
    </w:p>
  </w:footnote>
  <w:footnote w:type="continuationSeparator" w:id="0">
    <w:p w14:paraId="11C7FB2B" w14:textId="77777777" w:rsidR="004944B6" w:rsidRDefault="004944B6" w:rsidP="00E156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revisionView w:markup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15648"/>
    <w:rsid w:val="00071602"/>
    <w:rsid w:val="00353645"/>
    <w:rsid w:val="003A4A7A"/>
    <w:rsid w:val="004944B6"/>
    <w:rsid w:val="00547FE2"/>
    <w:rsid w:val="00555702"/>
    <w:rsid w:val="0058721F"/>
    <w:rsid w:val="006E769B"/>
    <w:rsid w:val="0079192E"/>
    <w:rsid w:val="007C4CE9"/>
    <w:rsid w:val="008600C0"/>
    <w:rsid w:val="008D7FBF"/>
    <w:rsid w:val="009E6721"/>
    <w:rsid w:val="00A07E2E"/>
    <w:rsid w:val="00C21EE3"/>
    <w:rsid w:val="00C51152"/>
    <w:rsid w:val="00D9387A"/>
    <w:rsid w:val="00E15648"/>
    <w:rsid w:val="00E37D54"/>
    <w:rsid w:val="00E41DE4"/>
    <w:rsid w:val="00ED32A9"/>
    <w:rsid w:val="00F151D9"/>
    <w:rsid w:val="00F5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4D0048"/>
  <w15:docId w15:val="{895AA0CF-3B42-4232-AB69-0FFBC2630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648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156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1564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1564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15648"/>
    <w:rPr>
      <w:sz w:val="18"/>
      <w:szCs w:val="18"/>
    </w:rPr>
  </w:style>
  <w:style w:type="table" w:styleId="TableGrid">
    <w:name w:val="Table Grid"/>
    <w:basedOn w:val="TableNormal"/>
    <w:uiPriority w:val="39"/>
    <w:rsid w:val="006E769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fengyd</dc:creator>
  <cp:keywords/>
  <dc:description/>
  <cp:lastModifiedBy>Nithya sudalai</cp:lastModifiedBy>
  <cp:revision>11</cp:revision>
  <dcterms:created xsi:type="dcterms:W3CDTF">2022-05-09T04:09:00Z</dcterms:created>
  <dcterms:modified xsi:type="dcterms:W3CDTF">2023-05-15T11:50:00Z</dcterms:modified>
</cp:coreProperties>
</file>